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77" w:type="dxa"/>
        <w:tblInd w:w="49" w:type="dxa"/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6750"/>
        <w:gridCol w:w="709"/>
        <w:gridCol w:w="709"/>
        <w:gridCol w:w="709"/>
      </w:tblGrid>
      <w:tr w:rsidR="00970EBC" w:rsidRPr="00FB3C09" w14:paraId="56B8AA89" w14:textId="39F75041" w:rsidTr="00970EBC">
        <w:trPr>
          <w:trHeight w:val="758"/>
          <w:tblHeader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99BB2F" w14:textId="72C751F2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b/>
                <w:bCs/>
              </w:rPr>
            </w:pPr>
            <w:r w:rsidRPr="00FB3C09">
              <w:rPr>
                <w:b/>
                <w:bCs/>
              </w:rPr>
              <w:t xml:space="preserve">Supplement </w:t>
            </w:r>
            <w:r w:rsidR="008B3439">
              <w:rPr>
                <w:b/>
                <w:bCs/>
              </w:rPr>
              <w:t>1</w:t>
            </w:r>
            <w:bookmarkStart w:id="0" w:name="_GoBack"/>
            <w:bookmarkEnd w:id="0"/>
            <w:r w:rsidR="00C361F4">
              <w:rPr>
                <w:b/>
                <w:bCs/>
              </w:rPr>
              <w:t>.</w:t>
            </w:r>
            <w:r w:rsidRPr="00FB3C09">
              <w:rPr>
                <w:i/>
                <w:iCs/>
              </w:rPr>
              <w:t xml:space="preserve"> Item wording, and </w:t>
            </w:r>
            <w:r w:rsidR="004F253B" w:rsidRPr="00FB3C09">
              <w:rPr>
                <w:i/>
                <w:iCs/>
              </w:rPr>
              <w:t>reliability</w:t>
            </w:r>
            <w:r w:rsidRPr="00FB3C09">
              <w:rPr>
                <w:i/>
                <w:iCs/>
              </w:rPr>
              <w:t>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ED078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ABB1A" w14:textId="1B275ED5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EA4AE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</w:p>
        </w:tc>
      </w:tr>
      <w:tr w:rsidR="00970EBC" w:rsidRPr="00FB3C09" w14:paraId="777A1671" w14:textId="77777777" w:rsidTr="00970EBC">
        <w:trPr>
          <w:trHeight w:val="244"/>
          <w:tblHeader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E6D9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rPr>
                <w:i/>
                <w:iCs/>
              </w:rPr>
              <w:t>Scale, item word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BAAA2" w14:textId="35B42802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  <w:iCs/>
              </w:rPr>
            </w:pPr>
            <w:r w:rsidRPr="00FB3C09">
              <w:rPr>
                <w:i/>
                <w:iCs/>
              </w:rPr>
              <w:t>Alph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DC5EC" w14:textId="010554DC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  <w:iCs/>
              </w:rPr>
            </w:pPr>
            <w:r w:rsidRPr="00FB3C09">
              <w:rPr>
                <w:i/>
                <w:iCs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55CFF" w14:textId="1103869E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rPr>
                <w:i/>
                <w:iCs/>
              </w:rPr>
              <w:t>SD</w:t>
            </w:r>
          </w:p>
        </w:tc>
      </w:tr>
      <w:tr w:rsidR="00970EBC" w:rsidRPr="00FB3C09" w14:paraId="2CB72588" w14:textId="77777777" w:rsidTr="00970EBC">
        <w:tblPrEx>
          <w:shd w:val="clear" w:color="auto" w:fill="D0DDEF"/>
        </w:tblPrEx>
        <w:trPr>
          <w:trHeight w:val="447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2AF79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Need for autonomy (HCOS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860D5" w14:textId="71469C0B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7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7A333" w14:textId="3CDD45FC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3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B8FC0" w14:textId="0FD2B548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67</w:t>
            </w:r>
          </w:p>
        </w:tc>
      </w:tr>
      <w:tr w:rsidR="00970EBC" w:rsidRPr="00FB3C09" w14:paraId="503BD340" w14:textId="20B67FDC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A043" w14:textId="32FE0095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  <w:r w:rsidRPr="00FB3C09">
              <w:t xml:space="preserve">Imagine, you want to quit smoking. How likely is it </w:t>
            </w:r>
            <w:r w:rsidR="00AB12C3" w:rsidRPr="00FB3C09">
              <w:t xml:space="preserve">in </w:t>
            </w:r>
            <w:r w:rsidRPr="00FB3C09">
              <w:t>that case that you decide yourself how to qui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A72CC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2C038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DCDD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</w:tr>
      <w:tr w:rsidR="00970EBC" w:rsidRPr="00FB3C09" w14:paraId="5EBFB063" w14:textId="704CB7C4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2241ED6" w14:textId="2DBEA193" w:rsidR="00970EBC" w:rsidRPr="00FB3C09" w:rsidRDefault="00970EBC" w:rsidP="00970EBC">
            <w:pPr>
              <w:pStyle w:val="Hoofdtekst"/>
              <w:spacing w:after="0" w:line="240" w:lineRule="auto"/>
              <w:ind w:left="204"/>
              <w:jc w:val="left"/>
            </w:pPr>
            <w:r w:rsidRPr="00FB3C09">
              <w:t xml:space="preserve">Imagine, you want to quit smoking. How likely is it </w:t>
            </w:r>
            <w:r w:rsidR="00C45CBB" w:rsidRPr="00FB3C09">
              <w:t xml:space="preserve">in </w:t>
            </w:r>
            <w:r w:rsidRPr="00FB3C09">
              <w:t>that case that you ask an expert (e.g. general practitioner) who tells you how to qui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BFB5F" w14:textId="77777777" w:rsidR="00970EBC" w:rsidRPr="00FB3C09" w:rsidRDefault="00970EBC" w:rsidP="00970EBC">
            <w:pPr>
              <w:pStyle w:val="Hoofdtekst"/>
              <w:spacing w:after="0" w:line="240" w:lineRule="auto"/>
              <w:ind w:left="20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668B" w14:textId="77777777" w:rsidR="00970EBC" w:rsidRPr="00FB3C09" w:rsidRDefault="00970EBC" w:rsidP="00970EBC">
            <w:pPr>
              <w:pStyle w:val="Hoofdtekst"/>
              <w:spacing w:after="0" w:line="240" w:lineRule="auto"/>
              <w:ind w:left="20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BDDC" w14:textId="77777777" w:rsidR="00970EBC" w:rsidRPr="00FB3C09" w:rsidRDefault="00970EBC" w:rsidP="00970EBC">
            <w:pPr>
              <w:pStyle w:val="Hoofdtekst"/>
              <w:spacing w:after="0" w:line="240" w:lineRule="auto"/>
              <w:ind w:left="204"/>
              <w:jc w:val="left"/>
            </w:pPr>
          </w:p>
        </w:tc>
      </w:tr>
      <w:tr w:rsidR="00970EBC" w:rsidRPr="00FB3C09" w14:paraId="4B7CDE4C" w14:textId="17AA6AE1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AC17" w14:textId="2014323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  <w:r w:rsidRPr="00FB3C09">
              <w:t>Imagine, you want to quit smoking. How likely is it</w:t>
            </w:r>
            <w:r w:rsidR="00C45CBB" w:rsidRPr="00FB3C09">
              <w:t xml:space="preserve"> in</w:t>
            </w:r>
            <w:r w:rsidRPr="00FB3C09">
              <w:t xml:space="preserve"> that case that you ask friends and family how to best qui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6FD8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983F7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F7ED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</w:tr>
      <w:tr w:rsidR="00970EBC" w:rsidRPr="00FB3C09" w14:paraId="25126B9F" w14:textId="5B7E3628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8F1D6" w14:textId="10A8BF68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  <w:r w:rsidRPr="00FB3C09">
              <w:t xml:space="preserve">Setting goals is a good way to quit smoking. How likely is it </w:t>
            </w:r>
            <w:r w:rsidR="003D09CF" w:rsidRPr="00FB3C09">
              <w:t xml:space="preserve">in that case </w:t>
            </w:r>
            <w:r w:rsidRPr="00FB3C09">
              <w:t>that you set your own goal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8B79D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F846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08E80" w14:textId="77777777" w:rsidR="00970EBC" w:rsidRPr="00FB3C09" w:rsidRDefault="00970EBC" w:rsidP="00970EBC">
            <w:pPr>
              <w:pStyle w:val="Hoofdtekst"/>
              <w:spacing w:after="0" w:line="240" w:lineRule="auto"/>
              <w:ind w:left="374"/>
              <w:jc w:val="left"/>
            </w:pPr>
          </w:p>
        </w:tc>
      </w:tr>
      <w:tr w:rsidR="00970EBC" w:rsidRPr="00FB3C09" w14:paraId="6EF0ABC6" w14:textId="0E97828B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EB7742C" w14:textId="195430FE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 xml:space="preserve">Setting goals is a good way to quit smoking. How likely is it </w:t>
            </w:r>
            <w:r w:rsidR="003D09CF" w:rsidRPr="00FB3C09">
              <w:t xml:space="preserve">in that case </w:t>
            </w:r>
            <w:r w:rsidRPr="00FB3C09">
              <w:t>that you ask an expert ( e.g. general practitioner) to set goals for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C544F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43D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D141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2D5B2895" w14:textId="40A3A4BF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1FACB6F" w14:textId="0F8D4E36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 xml:space="preserve">Setting goals is a good way to quit smoking. How likely is it </w:t>
            </w:r>
            <w:r w:rsidR="001F0946" w:rsidRPr="00FB3C09">
              <w:t xml:space="preserve">in that case </w:t>
            </w:r>
            <w:r w:rsidRPr="00FB3C09">
              <w:t>that you ask your friends and family to set goals for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D10EC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FBA9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41012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6F436DF7" w14:textId="0E1976D5" w:rsidTr="00970EBC">
        <w:tblPrEx>
          <w:shd w:val="clear" w:color="auto" w:fill="D0DDEF"/>
        </w:tblPrEx>
        <w:trPr>
          <w:trHeight w:val="673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D30AC01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>Your health care provider tells you that there are different ways to quit smoking. How likely is it in that case that your first thought is: “What do I think is the best way to quit smoking?”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A41AC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6696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0794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5B0CDE7A" w14:textId="0168B571" w:rsidTr="00970EBC">
        <w:tblPrEx>
          <w:shd w:val="clear" w:color="auto" w:fill="D0DDEF"/>
        </w:tblPrEx>
        <w:trPr>
          <w:trHeight w:val="673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8DE812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>Your health care provider tells you that there are different ways to quit smoking. How likely is it in that case that your first thought is: “What does the expert (e.g. general practitioner) think is the best way for me to quit smoking?”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C119F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CE757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691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3285C90B" w14:textId="4F9CD124" w:rsidTr="00970EBC">
        <w:tblPrEx>
          <w:shd w:val="clear" w:color="auto" w:fill="D0DDEF"/>
        </w:tblPrEx>
        <w:trPr>
          <w:trHeight w:val="673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17BFC218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>Your health care provider tells you that there are different ways to quit smoking. How likely is it in that case that your first thought is: “What do my friends and family think is the best way for me to quit smoking?”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B1312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77CF8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03791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7BF1CBF9" w14:textId="5F30A3F8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17E78EC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>Imagine, you need to find motivation to quit smoking. How likely is it in that case that you find the motivation yourself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B30B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5E7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4951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3D6933B1" w14:textId="2D7C9BAB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62B1249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>Imagine, you need to find motivation to quit smoking. How likely is it in that case that you ask an expert (e.g. general practitioner) to motivate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75D5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130A3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CB089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3D875CC8" w14:textId="04BD4134" w:rsidTr="00970EBC">
        <w:tblPrEx>
          <w:shd w:val="clear" w:color="auto" w:fill="D0DDEF"/>
        </w:tblPrEx>
        <w:trPr>
          <w:trHeight w:val="45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07F0D77C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  <w:r w:rsidRPr="00FB3C09">
              <w:t>Imagine, you need to find motivation to quit smoking. How likely is it in that case that you ask friends and family to motivate you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E67C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2E00B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B1BAA" w14:textId="77777777" w:rsidR="00970EBC" w:rsidRPr="00FB3C09" w:rsidRDefault="00970EBC" w:rsidP="00970EBC">
            <w:pPr>
              <w:pStyle w:val="Hoofdtekst"/>
              <w:spacing w:after="0" w:line="240" w:lineRule="auto"/>
              <w:ind w:left="170"/>
              <w:jc w:val="left"/>
            </w:pPr>
          </w:p>
        </w:tc>
      </w:tr>
      <w:tr w:rsidR="00970EBC" w:rsidRPr="00FB3C09" w14:paraId="663DF24D" w14:textId="77777777" w:rsidTr="00970EBC">
        <w:tblPrEx>
          <w:shd w:val="clear" w:color="auto" w:fill="D0DDEF"/>
        </w:tblPrEx>
        <w:trPr>
          <w:trHeight w:val="44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464ED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Perceived releva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7234" w14:textId="4B9C4224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8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1FCF9" w14:textId="44A24F05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4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D1765" w14:textId="21BE5AE5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08</w:t>
            </w:r>
          </w:p>
        </w:tc>
      </w:tr>
      <w:tr w:rsidR="00970EBC" w:rsidRPr="00FB3C09" w14:paraId="2262F219" w14:textId="20A73511" w:rsidTr="00970EBC">
        <w:tblPrEx>
          <w:shd w:val="clear" w:color="auto" w:fill="D0DDEF"/>
        </w:tblPrEx>
        <w:trPr>
          <w:trHeight w:val="227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71855035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  <w:r w:rsidRPr="00FB3C09">
              <w:lastRenderedPageBreak/>
              <w:t>PAS answers my questions fully ad carefully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7249C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45D32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B8991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</w:tr>
      <w:tr w:rsidR="00970EBC" w:rsidRPr="00FB3C09" w14:paraId="7E9206E4" w14:textId="54C968F3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8EE71D6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  <w:r w:rsidRPr="00FB3C09">
              <w:t>PAS allows me to provide input on how I would like to do thing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FB74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543A4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C13FC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</w:tr>
      <w:tr w:rsidR="00970EBC" w:rsidRPr="00FB3C09" w14:paraId="21AABC0E" w14:textId="29277EFE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431F451A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  <w:r w:rsidRPr="00FB3C09">
              <w:t>PAS takes into account my emotions in the advice given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BDD1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4BC56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FA4F2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</w:tr>
      <w:tr w:rsidR="00970EBC" w:rsidRPr="00FB3C09" w14:paraId="65EB4CB6" w14:textId="03A7CD7B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2DFD351C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  <w:r w:rsidRPr="00FB3C09">
              <w:t>I feel that PAS cares about me as a person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7668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C6154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29B02" w14:textId="77777777" w:rsidR="00970EBC" w:rsidRPr="00FB3C09" w:rsidRDefault="00970EBC" w:rsidP="00970EBC">
            <w:pPr>
              <w:pStyle w:val="Hoofdtekst"/>
              <w:spacing w:after="0" w:line="240" w:lineRule="auto"/>
              <w:ind w:left="262"/>
              <w:jc w:val="left"/>
            </w:pPr>
          </w:p>
        </w:tc>
      </w:tr>
      <w:tr w:rsidR="00970EBC" w:rsidRPr="00FB3C09" w14:paraId="489BFCEC" w14:textId="7777777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293AA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Self-determined motivation (TSRQ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96AB4" w14:textId="220207DC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F30D0" w14:textId="42F43BCB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5.3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7D149" w14:textId="2EA6AF6B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21</w:t>
            </w:r>
          </w:p>
        </w:tc>
      </w:tr>
      <w:tr w:rsidR="00970EBC" w:rsidRPr="00FB3C09" w14:paraId="42F4EF21" w14:textId="5D24AAFE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B03F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he reason I would stop smoking is because I feel that I want to take responsibility for my own health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3005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BB3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0CB6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3D30B881" w14:textId="1949302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48FE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he reason I would stop smoking is because I personally believe stopping smoking is the best thing for my heal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C2C1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47FF1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FEF1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13448F03" w14:textId="64E934EC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68F4F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he reason I would stop smoking is because I personally believe stopping smoking is the best thing for my heal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FE4C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8CB6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0259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115865BE" w14:textId="57CFD6BE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520E802F" w14:textId="77777777" w:rsidR="00970EBC" w:rsidRPr="00FB3C09" w:rsidRDefault="00970EBC" w:rsidP="00970EBC">
            <w:pPr>
              <w:pStyle w:val="Hoofdtekst"/>
              <w:spacing w:after="0" w:line="240" w:lineRule="auto"/>
              <w:ind w:left="111"/>
              <w:jc w:val="left"/>
            </w:pPr>
            <w:r w:rsidRPr="00FB3C09">
              <w:t>The reason I would stop smoking is because I have carefully thought about stopping smoking and believe it is very important for many aspects of my life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F5C3" w14:textId="77777777" w:rsidR="00970EBC" w:rsidRPr="00FB3C09" w:rsidRDefault="00970EBC" w:rsidP="00970EBC">
            <w:pPr>
              <w:pStyle w:val="Hoofdtekst"/>
              <w:spacing w:after="0" w:line="240" w:lineRule="auto"/>
              <w:ind w:left="111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207EB" w14:textId="77777777" w:rsidR="00970EBC" w:rsidRPr="00FB3C09" w:rsidRDefault="00970EBC" w:rsidP="00970EBC">
            <w:pPr>
              <w:pStyle w:val="Hoofdtekst"/>
              <w:spacing w:after="0" w:line="240" w:lineRule="auto"/>
              <w:ind w:left="111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E27A4" w14:textId="77777777" w:rsidR="00970EBC" w:rsidRPr="00FB3C09" w:rsidRDefault="00970EBC" w:rsidP="00970EBC">
            <w:pPr>
              <w:pStyle w:val="Hoofdtekst"/>
              <w:spacing w:after="0" w:line="240" w:lineRule="auto"/>
              <w:ind w:left="111"/>
              <w:jc w:val="left"/>
            </w:pPr>
          </w:p>
        </w:tc>
      </w:tr>
      <w:tr w:rsidR="00970EBC" w:rsidRPr="00FB3C09" w14:paraId="04E37668" w14:textId="2BF398A5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91766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he reason I would stop smoking is because stopping smoking is an important choice I really want to make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085A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5E2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3B22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5EE944CB" w14:textId="4946758F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E199B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he reason I would stop smoking is because stopping smoking is consistent with my life goals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8ECC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07BF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8BE4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73ADE5F3" w14:textId="7777777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F8B5D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Social nor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0699" w14:textId="74D95D25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D9FF" w14:textId="51D7479B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2.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B6CC9" w14:textId="4AE2E631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71</w:t>
            </w:r>
          </w:p>
        </w:tc>
      </w:tr>
      <w:tr w:rsidR="00970EBC" w:rsidRPr="00FB3C09" w14:paraId="19E96B63" w14:textId="47491B28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8B08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partner would want me to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A45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8E4F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3B9F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219D7967" w14:textId="5621991C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816C0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children would want me to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D73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E044B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AE5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5FD8F59D" w14:textId="0F5C6ABF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CFA3F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friends would want me to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E9FA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BBC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CFC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1BB305A8" w14:textId="7777777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381FD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Social suppo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CC63" w14:textId="1A701ABB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E8BA" w14:textId="59BE4B1A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3.4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0B6D4" w14:textId="7454161C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1.08</w:t>
            </w:r>
          </w:p>
        </w:tc>
      </w:tr>
      <w:tr w:rsidR="00970EBC" w:rsidRPr="00FB3C09" w14:paraId="7E1FB2B3" w14:textId="67B2BE34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C832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partner supports to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516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714F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ACE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7281C1E3" w14:textId="25F0F5DB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098C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children support me to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367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45B30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4A78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49BEF38C" w14:textId="3B6BBF22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8BD9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friends support me to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81D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37E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5411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72B95117" w14:textId="7777777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66A55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Attitudes pros of smoking cess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E2CAE" w14:textId="429FCBF5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7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1869" w14:textId="07606008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3.5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B68FC" w14:textId="1750C736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62</w:t>
            </w:r>
          </w:p>
        </w:tc>
      </w:tr>
      <w:tr w:rsidR="00970EBC" w:rsidRPr="00FB3C09" w14:paraId="150CE11F" w14:textId="58777A84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17AB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condition improves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96BDB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B666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3F42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422D4570" w14:textId="7EDAE3C5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2589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My health improves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1C48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861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E7C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299AB880" w14:textId="56A90786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00E8B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feel more attractive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90F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2DA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2830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615EC13E" w14:textId="68B9C490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D7AC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lastRenderedPageBreak/>
              <w:t>I feel more satisfied about myself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ECCC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048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6AF6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0D557C3E" w14:textId="30744CF3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9956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am a better role model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FAB6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AB70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8DF2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17CD0F8E" w14:textId="67555240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8FA7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am less ashamed of myself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1C63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E55E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49E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7A5018FF" w14:textId="7777777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285A7" w14:textId="75E6AB79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Attitudes cons of smoking cess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955E0" w14:textId="48A3D1B9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5176" w14:textId="4FB18E0F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2.3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AD34A" w14:textId="69A3A5D8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51</w:t>
            </w:r>
          </w:p>
        </w:tc>
      </w:tr>
      <w:tr w:rsidR="00970EBC" w:rsidRPr="00FB3C09" w14:paraId="779ED629" w14:textId="2D986333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E311C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will gain weight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EF367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9ED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2608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49F6E8F4" w14:textId="23DE4CC6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D6F6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will be less able to relax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8F31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883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1C1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482323AB" w14:textId="4425DE11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52256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will be more bored when I quit smo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9F9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7A2A0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511DB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5548B913" w14:textId="524AFD09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CAAFE" w14:textId="580D9859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 xml:space="preserve">I will feel </w:t>
            </w:r>
            <w:r w:rsidR="004F253B" w:rsidRPr="00FB3C09">
              <w:t>lonelier</w:t>
            </w:r>
            <w:r w:rsidRPr="00FB3C09">
              <w:t xml:space="preserve"> when I quit smok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D925B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4813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A337D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3988733F" w14:textId="4AF6077E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DA7B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I will feel more insecure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D5C6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BEA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A58B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2E20ABB1" w14:textId="657B6768" w:rsidTr="00970EBC">
        <w:tblPrEx>
          <w:shd w:val="clear" w:color="auto" w:fill="D0DDEF"/>
        </w:tblPrEx>
        <w:trPr>
          <w:trHeight w:val="234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CAE89" w14:textId="1C9A6C12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 xml:space="preserve">I will feel </w:t>
            </w:r>
            <w:r w:rsidR="004F253B" w:rsidRPr="00FB3C09">
              <w:t>sadder</w:t>
            </w:r>
            <w:r w:rsidRPr="00FB3C09">
              <w:t xml:space="preserve"> when I quit smoking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5E31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E8D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B00AF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5E5C02C8" w14:textId="77777777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7CED" w14:textId="77777777" w:rsidR="00970EBC" w:rsidRPr="00FB3C09" w:rsidRDefault="00970EBC" w:rsidP="00970EBC">
            <w:pPr>
              <w:pStyle w:val="Hoofdtekst"/>
              <w:spacing w:after="0" w:line="240" w:lineRule="auto"/>
              <w:jc w:val="left"/>
              <w:rPr>
                <w:i/>
              </w:rPr>
            </w:pPr>
            <w:r w:rsidRPr="00FB3C09">
              <w:rPr>
                <w:bCs/>
                <w:i/>
              </w:rPr>
              <w:t>Self-efficac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98262" w14:textId="4BFFF576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C862" w14:textId="3578886F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3.5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B72C" w14:textId="6C16D89F" w:rsidR="00970EBC" w:rsidRPr="00FB3C09" w:rsidRDefault="00970EBC" w:rsidP="00970EBC">
            <w:pPr>
              <w:pStyle w:val="Hoofdtekst"/>
              <w:spacing w:after="0" w:line="240" w:lineRule="auto"/>
              <w:jc w:val="left"/>
            </w:pPr>
            <w:r w:rsidRPr="00FB3C09">
              <w:t>0.29</w:t>
            </w:r>
          </w:p>
        </w:tc>
      </w:tr>
      <w:tr w:rsidR="00970EBC" w:rsidRPr="00FB3C09" w14:paraId="01C4C4D7" w14:textId="749BDFB5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7BC04" w14:textId="6B30AAEE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take a break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1BA6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0230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222F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3757D613" w14:textId="7063E2BF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8B9AD" w14:textId="451A55BC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feel sad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2071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787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EC01C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61F1603F" w14:textId="421CBC6D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74F3" w14:textId="1E57EF15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are stressed or tensioned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4452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D923A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57BA9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37A8CEE5" w14:textId="2D15E8F9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E03E8" w14:textId="2E7BADAE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are angry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9DCB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4868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7657C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53582CD9" w14:textId="171D1566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4CF7A" w14:textId="59C2B6C3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someone offers you a cigarette 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21F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E64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AB3E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2B4BD8C3" w14:textId="67184469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B3CE5" w14:textId="1DEA4CC8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drink coffee or tea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67A7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7015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556A6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4ED0BCD7" w14:textId="4CD9E45D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34E53" w14:textId="40904463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after a meal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04B94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0189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A9741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  <w:tr w:rsidR="00970EBC" w:rsidRPr="00FB3C09" w14:paraId="195D69A1" w14:textId="3D297FCA" w:rsidTr="00970EBC">
        <w:tblPrEx>
          <w:shd w:val="clear" w:color="auto" w:fill="D0DDEF"/>
        </w:tblPrEx>
        <w:trPr>
          <w:trHeight w:val="432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250" w:type="dxa"/>
              <w:bottom w:w="80" w:type="dxa"/>
              <w:right w:w="80" w:type="dxa"/>
            </w:tcMar>
          </w:tcPr>
          <w:p w14:paraId="6A27F135" w14:textId="799C587D" w:rsidR="00970EBC" w:rsidRPr="00FB3C09" w:rsidRDefault="00970EBC" w:rsidP="00970EBC">
            <w:pPr>
              <w:pStyle w:val="Hoofdtekst"/>
              <w:spacing w:after="0" w:line="240" w:lineRule="auto"/>
              <w:ind w:left="113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see someone else enjoying a cigarette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F72B4" w14:textId="77777777" w:rsidR="00970EBC" w:rsidRPr="00FB3C09" w:rsidRDefault="00970EBC" w:rsidP="00970EBC">
            <w:pPr>
              <w:pStyle w:val="Hoofdtekst"/>
              <w:spacing w:after="0" w:line="240" w:lineRule="auto"/>
              <w:ind w:left="113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05820" w14:textId="77777777" w:rsidR="00970EBC" w:rsidRPr="00FB3C09" w:rsidRDefault="00970EBC" w:rsidP="00970EBC">
            <w:pPr>
              <w:pStyle w:val="Hoofdtekst"/>
              <w:spacing w:after="0" w:line="240" w:lineRule="auto"/>
              <w:ind w:left="113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846CA" w14:textId="77777777" w:rsidR="00970EBC" w:rsidRPr="00FB3C09" w:rsidRDefault="00970EBC" w:rsidP="00970EBC">
            <w:pPr>
              <w:pStyle w:val="Hoofdtekst"/>
              <w:spacing w:after="0" w:line="240" w:lineRule="auto"/>
              <w:ind w:left="113"/>
              <w:jc w:val="left"/>
            </w:pPr>
          </w:p>
        </w:tc>
      </w:tr>
      <w:tr w:rsidR="00970EBC" w:rsidRPr="00FB3C09" w14:paraId="015C0385" w14:textId="4A60AE7D" w:rsidTr="00970EBC">
        <w:tblPrEx>
          <w:shd w:val="clear" w:color="auto" w:fill="D0DDEF"/>
        </w:tblPrEx>
        <w:trPr>
          <w:trHeight w:val="437"/>
        </w:trPr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D3A22" w14:textId="7DFB9B08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  <w:r w:rsidRPr="00FB3C09">
              <w:t>To what exten</w:t>
            </w:r>
            <w:r w:rsidR="004F253B" w:rsidRPr="00FB3C09">
              <w:t>t</w:t>
            </w:r>
            <w:r w:rsidRPr="00FB3C09">
              <w:t xml:space="preserve"> do you think that you will succeed to refrain from smoking when you are at a party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26DC3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9B232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2DC08" w14:textId="77777777" w:rsidR="00970EBC" w:rsidRPr="00FB3C09" w:rsidRDefault="00970EBC" w:rsidP="00970EBC">
            <w:pPr>
              <w:pStyle w:val="Hoofdtekst"/>
              <w:spacing w:after="0" w:line="240" w:lineRule="auto"/>
              <w:ind w:left="252"/>
              <w:jc w:val="left"/>
            </w:pPr>
          </w:p>
        </w:tc>
      </w:tr>
    </w:tbl>
    <w:p w14:paraId="3DB33311" w14:textId="771F1555" w:rsidR="00245BFE" w:rsidRPr="00FB3C09" w:rsidRDefault="00FB3C09">
      <w:r w:rsidRPr="00FB3C09">
        <w:rPr>
          <w:i/>
          <w:iCs/>
        </w:rPr>
        <w:t>Note</w:t>
      </w:r>
      <w:r w:rsidRPr="00FB3C09">
        <w:t>. M= mean. SD= standard deviation. Alpha = internal consistency (Cronbach’s alpha). TSRQ= Treatment Self-Regulation Questionnaire. HCOS= Health Causality Orientations Scale; items were rephrased and adapted for the study context of smoking cessation.</w:t>
      </w:r>
    </w:p>
    <w:sectPr w:rsidR="00245BFE" w:rsidRPr="00FB3C09" w:rsidSect="00231A3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42E785" w14:textId="77777777" w:rsidR="00BE2C12" w:rsidRDefault="00BE2C12">
      <w:r>
        <w:separator/>
      </w:r>
    </w:p>
  </w:endnote>
  <w:endnote w:type="continuationSeparator" w:id="0">
    <w:p w14:paraId="079C5DD2" w14:textId="77777777" w:rsidR="00BE2C12" w:rsidRDefault="00BE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E01F15" w14:textId="77777777" w:rsidR="00C361F4" w:rsidRDefault="00C361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FA2EE5" w14:textId="77777777" w:rsidR="00C361F4" w:rsidRDefault="00C361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D6CBFC" w14:textId="77777777" w:rsidR="00C361F4" w:rsidRDefault="00C361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9A68DB" w14:textId="77777777" w:rsidR="00BE2C12" w:rsidRDefault="00BE2C12">
      <w:r>
        <w:separator/>
      </w:r>
    </w:p>
  </w:footnote>
  <w:footnote w:type="continuationSeparator" w:id="0">
    <w:p w14:paraId="310A56F0" w14:textId="77777777" w:rsidR="00BE2C12" w:rsidRDefault="00BE2C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80364" w14:textId="77777777" w:rsidR="00C361F4" w:rsidRDefault="00C361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5239C6" w14:textId="77777777" w:rsidR="00826167" w:rsidRPr="00A67B5D" w:rsidRDefault="00826167" w:rsidP="00826167">
    <w:pPr>
      <w:pStyle w:val="Kop-envoettekst"/>
      <w:rPr>
        <w:rFonts w:ascii="Times New Roman" w:hAnsi="Times New Roman" w:cs="Times New Roman"/>
      </w:rPr>
    </w:pPr>
    <w:r w:rsidRPr="00A67B5D">
      <w:rPr>
        <w:rFonts w:ascii="Times New Roman" w:hAnsi="Times New Roman" w:cs="Times New Roman"/>
      </w:rPr>
      <w:t>Supplemental material ms17251 - JMIR</w:t>
    </w:r>
  </w:p>
  <w:p w14:paraId="380FF639" w14:textId="77777777" w:rsidR="00826167" w:rsidRDefault="008261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DC5483" w14:textId="2EBC4C52" w:rsidR="0064537A" w:rsidRPr="00A67B5D" w:rsidRDefault="00545F4B">
    <w:pPr>
      <w:pStyle w:val="Kop-envoettekst"/>
      <w:rPr>
        <w:rFonts w:ascii="Times New Roman" w:hAnsi="Times New Roman" w:cs="Times New Roman"/>
      </w:rPr>
    </w:pPr>
    <w:r w:rsidRPr="00A67B5D">
      <w:rPr>
        <w:rFonts w:ascii="Times New Roman" w:hAnsi="Times New Roman" w:cs="Times New Roman"/>
      </w:rPr>
      <w:t>Supplemental material ms17251 - JMI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EA7"/>
    <w:rsid w:val="00010EA7"/>
    <w:rsid w:val="00047C45"/>
    <w:rsid w:val="00055A92"/>
    <w:rsid w:val="000D6E39"/>
    <w:rsid w:val="001166CB"/>
    <w:rsid w:val="0016132D"/>
    <w:rsid w:val="00183C0E"/>
    <w:rsid w:val="00191FBC"/>
    <w:rsid w:val="001A07C1"/>
    <w:rsid w:val="001F0946"/>
    <w:rsid w:val="001F0D89"/>
    <w:rsid w:val="00231A3F"/>
    <w:rsid w:val="002C70BC"/>
    <w:rsid w:val="002D1EB3"/>
    <w:rsid w:val="003509A7"/>
    <w:rsid w:val="00370801"/>
    <w:rsid w:val="00377134"/>
    <w:rsid w:val="003D09CF"/>
    <w:rsid w:val="003D3E90"/>
    <w:rsid w:val="003E6F53"/>
    <w:rsid w:val="004B5829"/>
    <w:rsid w:val="004F253B"/>
    <w:rsid w:val="00507A87"/>
    <w:rsid w:val="0052252D"/>
    <w:rsid w:val="005228DD"/>
    <w:rsid w:val="00532827"/>
    <w:rsid w:val="00533E78"/>
    <w:rsid w:val="00545F4B"/>
    <w:rsid w:val="005528A3"/>
    <w:rsid w:val="00586782"/>
    <w:rsid w:val="005973CB"/>
    <w:rsid w:val="005A171E"/>
    <w:rsid w:val="00664B63"/>
    <w:rsid w:val="00690A32"/>
    <w:rsid w:val="0069362A"/>
    <w:rsid w:val="006A447E"/>
    <w:rsid w:val="006C7FA6"/>
    <w:rsid w:val="006D3F77"/>
    <w:rsid w:val="0071221B"/>
    <w:rsid w:val="0077431C"/>
    <w:rsid w:val="00781D8A"/>
    <w:rsid w:val="00826167"/>
    <w:rsid w:val="008342E6"/>
    <w:rsid w:val="00836E6B"/>
    <w:rsid w:val="008B3439"/>
    <w:rsid w:val="008B6CD5"/>
    <w:rsid w:val="008B737A"/>
    <w:rsid w:val="008E1131"/>
    <w:rsid w:val="00970EBC"/>
    <w:rsid w:val="009D0F3F"/>
    <w:rsid w:val="009E3046"/>
    <w:rsid w:val="00A67B5D"/>
    <w:rsid w:val="00AB12C3"/>
    <w:rsid w:val="00B35FAD"/>
    <w:rsid w:val="00B84143"/>
    <w:rsid w:val="00BE2C12"/>
    <w:rsid w:val="00C06C07"/>
    <w:rsid w:val="00C13805"/>
    <w:rsid w:val="00C165C7"/>
    <w:rsid w:val="00C25623"/>
    <w:rsid w:val="00C361F4"/>
    <w:rsid w:val="00C416A2"/>
    <w:rsid w:val="00C45CBB"/>
    <w:rsid w:val="00CB07FF"/>
    <w:rsid w:val="00CE7E76"/>
    <w:rsid w:val="00D06970"/>
    <w:rsid w:val="00D12E48"/>
    <w:rsid w:val="00D15F72"/>
    <w:rsid w:val="00D32C03"/>
    <w:rsid w:val="00D94CBB"/>
    <w:rsid w:val="00E450F9"/>
    <w:rsid w:val="00E50459"/>
    <w:rsid w:val="00E5225B"/>
    <w:rsid w:val="00EE7942"/>
    <w:rsid w:val="00F60366"/>
    <w:rsid w:val="00FB3C09"/>
    <w:rsid w:val="00FD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C9FA20"/>
  <w14:defaultImageDpi w14:val="32767"/>
  <w15:chartTrackingRefBased/>
  <w15:docId w15:val="{C2FE98FF-798F-D542-9329-83191712D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0EA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-envoettekst">
    <w:name w:val="Kop- en voettekst"/>
    <w:rsid w:val="00010EA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Hoofdtekst">
    <w:name w:val="Hoofdtekst"/>
    <w:rsid w:val="00010EA7"/>
    <w:pPr>
      <w:pBdr>
        <w:top w:val="nil"/>
        <w:left w:val="nil"/>
        <w:bottom w:val="nil"/>
        <w:right w:val="nil"/>
        <w:between w:val="nil"/>
        <w:bar w:val="nil"/>
      </w:pBdr>
      <w:spacing w:after="160" w:line="480" w:lineRule="auto"/>
      <w:jc w:val="both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45F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F4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5F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F4B"/>
    <w:rPr>
      <w:rFonts w:ascii="Times New Roman" w:eastAsia="Arial Unicode MS" w:hAnsi="Times New Roman" w:cs="Times New Roman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E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E48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25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2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253B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2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253B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endorf, Maria</dc:creator>
  <cp:keywords/>
  <dc:description/>
  <cp:lastModifiedBy>Altendorf, Maria</cp:lastModifiedBy>
  <cp:revision>2</cp:revision>
  <dcterms:created xsi:type="dcterms:W3CDTF">2020-03-27T15:18:00Z</dcterms:created>
  <dcterms:modified xsi:type="dcterms:W3CDTF">2020-03-27T15:18:00Z</dcterms:modified>
</cp:coreProperties>
</file>